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astertabelle4-Akz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1A09D5F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 (</w:t>
            </w:r>
            <w:proofErr w:type="spellStart"/>
            <w:r>
              <w:rPr>
                <w:rFonts w:ascii="Arial" w:eastAsia="Calibri" w:hAnsi="Arial" w:cs="Arial"/>
              </w:rPr>
              <w:t>seperatedly</w:t>
            </w:r>
            <w:proofErr w:type="spellEnd"/>
            <w:r>
              <w:rPr>
                <w:rFonts w:ascii="Arial" w:eastAsia="Calibri" w:hAnsi="Arial" w:cs="Arial"/>
              </w:rPr>
              <w:t xml:space="preserve"> submitted)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9C21FF3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7509055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8BDEBAA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906A9FB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FB3D820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1772A94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3A93946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E06ED2C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AC59A68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9C1776D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E0F5CCD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E67F3E6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50486B7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9B0CAE2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E6426FB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3382DB9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D3ED113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6FCFBA8" w:rsidR="004520D8" w:rsidRPr="005328FA" w:rsidRDefault="004108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B646ED7" w:rsidR="004520D8" w:rsidRPr="005328FA" w:rsidRDefault="004108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CB19547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58EA807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CD0EB03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89B74BE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EDA5A64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9CA7F1A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87ADAF1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C2E28DD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1E293E9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C50FB3B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9C2D902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30BDBA6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2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8F63271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A4DA3E2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,13,1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231A79C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5F7CE0F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EA8ECBD" w:rsidR="004520D8" w:rsidRPr="005328FA" w:rsidRDefault="00E54B5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18EFFF4" w:rsidR="004520D8" w:rsidRPr="005328FA" w:rsidRDefault="00E54B5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icrosoft JhengHei UI">
    <w:charset w:val="88"/>
    <w:family w:val="auto"/>
    <w:pitch w:val="variable"/>
    <w:sig w:usb0="00000087" w:usb1="288F4000" w:usb2="00000016" w:usb3="00000000" w:csb0="00100009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10805"/>
    <w:rsid w:val="004520D8"/>
    <w:rsid w:val="004A1EDE"/>
    <w:rsid w:val="00765673"/>
    <w:rsid w:val="008E7419"/>
    <w:rsid w:val="009F2E96"/>
    <w:rsid w:val="00B8648A"/>
    <w:rsid w:val="00D31282"/>
    <w:rsid w:val="00E54B5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520D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berschrift1"/>
    <w:next w:val="Stand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berschrift1Zch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berschrift2"/>
    <w:next w:val="Stand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berschrift2Zch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berschrift3"/>
    <w:next w:val="Stand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berschrift3Zch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berschrift4"/>
    <w:next w:val="Stand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berschrift4Zch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bsatz-Standardschriftar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nabsatz">
    <w:name w:val="List Paragraph"/>
    <w:basedOn w:val="Stand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Rastertabelle4-Akzent2">
    <w:name w:val="Grid Table 4 Accent 2"/>
    <w:basedOn w:val="NormaleTabel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3</Words>
  <Characters>6953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-Anwender</cp:lastModifiedBy>
  <cp:revision>2</cp:revision>
  <dcterms:created xsi:type="dcterms:W3CDTF">2021-04-25T10:04:00Z</dcterms:created>
  <dcterms:modified xsi:type="dcterms:W3CDTF">2021-04-2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